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0B7FA1" w14:textId="5CF3389D" w:rsidR="008D3601" w:rsidRPr="001B3E76" w:rsidRDefault="0023121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B3E76"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</w:t>
      </w:r>
      <w:r w:rsidR="00C5091D"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1B3E76">
        <w:rPr>
          <w:rFonts w:ascii="Times New Roman" w:hAnsi="Times New Roman" w:cs="Times New Roman"/>
          <w:sz w:val="24"/>
          <w:szCs w:val="24"/>
          <w:lang w:val="en-US"/>
        </w:rPr>
        <w:t>: Analysis of factors associated with adverse radiation events.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450"/>
        <w:gridCol w:w="425"/>
        <w:gridCol w:w="475"/>
        <w:gridCol w:w="805"/>
        <w:gridCol w:w="721"/>
        <w:gridCol w:w="490"/>
        <w:gridCol w:w="835"/>
        <w:gridCol w:w="715"/>
        <w:gridCol w:w="499"/>
        <w:gridCol w:w="852"/>
        <w:gridCol w:w="759"/>
      </w:tblGrid>
      <w:tr w:rsidR="0023121C" w14:paraId="55FC73A4" w14:textId="77777777" w:rsidTr="007022EB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</w:tcBorders>
          </w:tcPr>
          <w:p w14:paraId="38499052" w14:textId="77777777" w:rsidR="0023121C" w:rsidRDefault="0023121C" w:rsidP="007022EB">
            <w:pPr>
              <w:keepNext/>
              <w:spacing w:after="60"/>
            </w:pPr>
          </w:p>
        </w:tc>
        <w:tc>
          <w:tcPr>
            <w:tcW w:w="0" w:type="auto"/>
            <w:gridSpan w:val="4"/>
            <w:tcBorders>
              <w:top w:val="single" w:sz="16" w:space="0" w:color="D3D3D3"/>
              <w:bottom w:val="single" w:sz="16" w:space="0" w:color="D3D3D3"/>
            </w:tcBorders>
          </w:tcPr>
          <w:p w14:paraId="79326D08" w14:textId="77777777" w:rsidR="0023121C" w:rsidRDefault="0023121C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Univariable</w:t>
            </w:r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</w:tcBorders>
          </w:tcPr>
          <w:p w14:paraId="1E8DC48B" w14:textId="77777777" w:rsidR="0023121C" w:rsidRDefault="0023121C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Multivariable all targeted</w:t>
            </w:r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3FB9CD0E" w14:textId="77777777" w:rsidR="0023121C" w:rsidRDefault="0023121C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Multivariable pertuzumab</w:t>
            </w:r>
          </w:p>
        </w:tc>
      </w:tr>
      <w:tr w:rsidR="0023121C" w14:paraId="702699F0" w14:textId="77777777" w:rsidTr="007022EB">
        <w:trPr>
          <w:cantSplit/>
          <w:tblHeader/>
          <w:jc w:val="center"/>
        </w:trPr>
        <w:tc>
          <w:tcPr>
            <w:tcW w:w="0" w:type="auto"/>
            <w:tcBorders>
              <w:left w:val="single" w:sz="0" w:space="0" w:color="D3D3D3"/>
              <w:bottom w:val="single" w:sz="16" w:space="0" w:color="D3D3D3"/>
            </w:tcBorders>
          </w:tcPr>
          <w:p w14:paraId="50ED4773" w14:textId="77777777" w:rsidR="0023121C" w:rsidRDefault="0023121C" w:rsidP="007022EB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Characteristic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39DADDB2" w14:textId="77777777" w:rsidR="0023121C" w:rsidRDefault="0023121C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N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1C77C41E" w14:textId="77777777" w:rsidR="0023121C" w:rsidRDefault="0023121C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HR</w:t>
            </w:r>
            <w:r>
              <w:rPr>
                <w:rFonts w:ascii="Calibri" w:hAnsi="Calibri"/>
                <w:i/>
                <w:sz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39AB6D32" w14:textId="77777777" w:rsidR="0023121C" w:rsidRDefault="0023121C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95% CI</w:t>
            </w:r>
            <w:r>
              <w:rPr>
                <w:rFonts w:ascii="Calibri" w:hAnsi="Calibri"/>
                <w:i/>
                <w:sz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0088D6C8" w14:textId="77777777" w:rsidR="0023121C" w:rsidRDefault="0023121C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p-value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1CA4724D" w14:textId="77777777" w:rsidR="0023121C" w:rsidRDefault="0023121C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HR</w:t>
            </w:r>
            <w:r>
              <w:rPr>
                <w:rFonts w:ascii="Calibri" w:hAnsi="Calibri"/>
                <w:i/>
                <w:sz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6BC1BDED" w14:textId="77777777" w:rsidR="0023121C" w:rsidRDefault="0023121C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95% CI</w:t>
            </w:r>
            <w:r>
              <w:rPr>
                <w:rFonts w:ascii="Calibri" w:hAnsi="Calibri"/>
                <w:i/>
                <w:sz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02A01D28" w14:textId="77777777" w:rsidR="0023121C" w:rsidRDefault="0023121C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p-value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538B408D" w14:textId="77777777" w:rsidR="0023121C" w:rsidRDefault="0023121C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HR</w:t>
            </w:r>
            <w:r>
              <w:rPr>
                <w:rFonts w:ascii="Calibri" w:hAnsi="Calibri"/>
                <w:i/>
                <w:sz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203843D5" w14:textId="77777777" w:rsidR="0023121C" w:rsidRDefault="0023121C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95% CI</w:t>
            </w:r>
            <w:r>
              <w:rPr>
                <w:rFonts w:ascii="Calibri" w:hAnsi="Calibri"/>
                <w:i/>
                <w:sz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  <w:right w:val="single" w:sz="0" w:space="0" w:color="D3D3D3"/>
            </w:tcBorders>
          </w:tcPr>
          <w:p w14:paraId="298F0E5C" w14:textId="77777777" w:rsidR="0023121C" w:rsidRDefault="0023121C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p-value</w:t>
            </w:r>
          </w:p>
        </w:tc>
      </w:tr>
      <w:tr w:rsidR="0023121C" w14:paraId="67AB9BCD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EC8713" w14:textId="77777777" w:rsidR="0023121C" w:rsidRDefault="0023121C" w:rsidP="007022EB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Histolog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06932E" w14:textId="77777777" w:rsidR="0023121C" w:rsidRDefault="0023121C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8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493D27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BBDB50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D92CE1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9BA302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C95373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9346CE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10397B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7A0C35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333602" w14:textId="77777777" w:rsidR="0023121C" w:rsidRDefault="0023121C" w:rsidP="007022EB">
            <w:pPr>
              <w:keepNext/>
              <w:spacing w:after="60"/>
              <w:jc w:val="center"/>
            </w:pPr>
          </w:p>
        </w:tc>
      </w:tr>
      <w:tr w:rsidR="0023121C" w14:paraId="7FD5953A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8506B4" w14:textId="77777777" w:rsidR="0023121C" w:rsidRDefault="0023121C" w:rsidP="007022EB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Invasive ductal carcinom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5EEB34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71EC20" w14:textId="77777777" w:rsidR="0023121C" w:rsidRDefault="0023121C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7C7758" w14:textId="77777777" w:rsidR="0023121C" w:rsidRDefault="0023121C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FB3E24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8BB661" w14:textId="77777777" w:rsidR="0023121C" w:rsidRDefault="0023121C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E09621" w14:textId="77777777" w:rsidR="0023121C" w:rsidRDefault="0023121C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EC6999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9BE4DB" w14:textId="77777777" w:rsidR="0023121C" w:rsidRDefault="0023121C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A769F7" w14:textId="77777777" w:rsidR="0023121C" w:rsidRDefault="0023121C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9922B7" w14:textId="77777777" w:rsidR="0023121C" w:rsidRDefault="0023121C" w:rsidP="007022EB">
            <w:pPr>
              <w:keepNext/>
              <w:spacing w:after="60"/>
              <w:jc w:val="center"/>
            </w:pPr>
          </w:p>
        </w:tc>
      </w:tr>
      <w:tr w:rsidR="0023121C" w14:paraId="38EBEAEF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CACE9A" w14:textId="77777777" w:rsidR="0023121C" w:rsidRDefault="0023121C" w:rsidP="007022EB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Invasive lobular carcinom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64BF96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16CEEF" w14:textId="77777777" w:rsidR="0023121C" w:rsidRDefault="0023121C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.8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0D80D0" w14:textId="77777777" w:rsidR="0023121C" w:rsidRDefault="0023121C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83, 9.4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138B2D" w14:textId="77777777" w:rsidR="0023121C" w:rsidRDefault="0023121C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CEE822" w14:textId="77777777" w:rsidR="0023121C" w:rsidRDefault="0023121C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.5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AC2F54" w14:textId="77777777" w:rsidR="0023121C" w:rsidRDefault="0023121C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04, 12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A06E3A" w14:textId="77777777" w:rsidR="0023121C" w:rsidRDefault="0023121C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4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B17034" w14:textId="77777777" w:rsidR="0023121C" w:rsidRDefault="0023121C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.5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2A3927" w14:textId="77777777" w:rsidR="0023121C" w:rsidRDefault="0023121C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05, 12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DF8B33" w14:textId="77777777" w:rsidR="0023121C" w:rsidRDefault="0023121C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42</w:t>
            </w:r>
          </w:p>
        </w:tc>
      </w:tr>
      <w:tr w:rsidR="0023121C" w14:paraId="21192BF1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A0B0A2" w14:textId="77777777" w:rsidR="0023121C" w:rsidRDefault="0023121C" w:rsidP="007022EB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Oth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A52094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DF8C8E" w14:textId="77777777" w:rsidR="0023121C" w:rsidRDefault="0023121C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9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2005AA" w14:textId="77777777" w:rsidR="0023121C" w:rsidRDefault="0023121C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72, 5.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86420B" w14:textId="77777777" w:rsidR="0023121C" w:rsidRDefault="0023121C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1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A0806E" w14:textId="77777777" w:rsidR="0023121C" w:rsidRDefault="0023121C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.1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6BCD08" w14:textId="77777777" w:rsidR="0023121C" w:rsidRDefault="0023121C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81, 5.7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A59A46" w14:textId="77777777" w:rsidR="0023121C" w:rsidRDefault="0023121C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1C5EB2" w14:textId="77777777" w:rsidR="0023121C" w:rsidRDefault="0023121C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.3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69C8C1" w14:textId="77777777" w:rsidR="0023121C" w:rsidRDefault="0023121C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85, 6.2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4751C7" w14:textId="77777777" w:rsidR="0023121C" w:rsidRDefault="0023121C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10</w:t>
            </w:r>
          </w:p>
        </w:tc>
      </w:tr>
      <w:tr w:rsidR="0023121C" w14:paraId="46ACD965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B77E90" w14:textId="77777777" w:rsidR="0023121C" w:rsidRDefault="0023121C" w:rsidP="007022EB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Age at SR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7F3520" w14:textId="77777777" w:rsidR="0023121C" w:rsidRDefault="0023121C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9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25EC29" w14:textId="77777777" w:rsidR="0023121C" w:rsidRDefault="0023121C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E1AB13" w14:textId="77777777" w:rsidR="0023121C" w:rsidRDefault="0023121C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98, 1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6CCB00" w14:textId="77777777" w:rsidR="0023121C" w:rsidRDefault="0023121C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7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B48356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1F46E4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EF9210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C345C1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57E410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D529AF" w14:textId="77777777" w:rsidR="0023121C" w:rsidRDefault="0023121C" w:rsidP="007022EB">
            <w:pPr>
              <w:keepNext/>
              <w:spacing w:after="60"/>
              <w:jc w:val="center"/>
            </w:pPr>
          </w:p>
        </w:tc>
      </w:tr>
      <w:tr w:rsidR="0023121C" w14:paraId="2A5643E7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1CC1B8" w14:textId="77777777" w:rsidR="0023121C" w:rsidRDefault="0023121C" w:rsidP="007022EB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Total V12G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40B25F" w14:textId="77777777" w:rsidR="0023121C" w:rsidRDefault="0023121C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9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07AA2C" w14:textId="77777777" w:rsidR="0023121C" w:rsidRDefault="0023121C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9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1834A6" w14:textId="77777777" w:rsidR="0023121C" w:rsidRDefault="0023121C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95, 1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A895E7" w14:textId="77777777" w:rsidR="0023121C" w:rsidRDefault="0023121C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1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8B9158" w14:textId="77777777" w:rsidR="0023121C" w:rsidRDefault="0023121C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9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5388F4" w14:textId="77777777" w:rsidR="0023121C" w:rsidRDefault="0023121C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95, 1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B9C405" w14:textId="77777777" w:rsidR="0023121C" w:rsidRDefault="0023121C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A1C350" w14:textId="77777777" w:rsidR="0023121C" w:rsidRDefault="0023121C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9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CEC98D" w14:textId="77777777" w:rsidR="0023121C" w:rsidRDefault="0023121C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95, 1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16F8DF" w14:textId="77777777" w:rsidR="0023121C" w:rsidRDefault="0023121C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17</w:t>
            </w:r>
          </w:p>
        </w:tc>
      </w:tr>
      <w:tr w:rsidR="0023121C" w14:paraId="502F5D42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77B3EF" w14:textId="77777777" w:rsidR="0023121C" w:rsidRDefault="0023121C" w:rsidP="007022EB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GPA sco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3EA872" w14:textId="77777777" w:rsidR="0023121C" w:rsidRDefault="0023121C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9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D10857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39ACE0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A9DADA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3DAFFE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957219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470637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C663B7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EC4783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8032F3" w14:textId="77777777" w:rsidR="0023121C" w:rsidRDefault="0023121C" w:rsidP="007022EB">
            <w:pPr>
              <w:keepNext/>
              <w:spacing w:after="60"/>
              <w:jc w:val="center"/>
            </w:pPr>
          </w:p>
        </w:tc>
      </w:tr>
      <w:tr w:rsidR="0023121C" w14:paraId="691EBB54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1983AB" w14:textId="77777777" w:rsidR="0023121C" w:rsidRDefault="0023121C" w:rsidP="007022EB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GPA 1.5-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DD1708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C95490" w14:textId="77777777" w:rsidR="0023121C" w:rsidRDefault="0023121C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BDFD2A" w14:textId="77777777" w:rsidR="0023121C" w:rsidRDefault="0023121C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A620D4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46467E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0B5C09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D6C6AC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9082A2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F06C00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6C0C40" w14:textId="77777777" w:rsidR="0023121C" w:rsidRDefault="0023121C" w:rsidP="007022EB">
            <w:pPr>
              <w:keepNext/>
              <w:spacing w:after="60"/>
              <w:jc w:val="center"/>
            </w:pPr>
          </w:p>
        </w:tc>
      </w:tr>
      <w:tr w:rsidR="0023121C" w14:paraId="7E2B243A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057BAD" w14:textId="77777777" w:rsidR="0023121C" w:rsidRDefault="0023121C" w:rsidP="007022EB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GPA 2.5-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6686D8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4FF4FF" w14:textId="77777777" w:rsidR="0023121C" w:rsidRDefault="0023121C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7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769D1A" w14:textId="77777777" w:rsidR="0023121C" w:rsidRDefault="0023121C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41, 7.4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75A659" w14:textId="77777777" w:rsidR="0023121C" w:rsidRDefault="0023121C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4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7B44C6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0A52B8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14412D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151725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2597F9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43E168" w14:textId="77777777" w:rsidR="0023121C" w:rsidRDefault="0023121C" w:rsidP="007022EB">
            <w:pPr>
              <w:keepNext/>
              <w:spacing w:after="60"/>
              <w:jc w:val="center"/>
            </w:pPr>
          </w:p>
        </w:tc>
      </w:tr>
      <w:tr w:rsidR="0023121C" w14:paraId="7C0C218F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19AFEB" w14:textId="77777777" w:rsidR="0023121C" w:rsidRDefault="0023121C" w:rsidP="007022EB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GPA 3.5-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7EA51B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90FBBD" w14:textId="77777777" w:rsidR="0023121C" w:rsidRDefault="0023121C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6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16501C" w14:textId="77777777" w:rsidR="0023121C" w:rsidRDefault="0023121C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34, 7.8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0C22D4" w14:textId="77777777" w:rsidR="0023121C" w:rsidRDefault="0023121C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5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A104FF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49665C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E881FB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CF5A9E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D43079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5459F6" w14:textId="77777777" w:rsidR="0023121C" w:rsidRDefault="0023121C" w:rsidP="007022EB">
            <w:pPr>
              <w:keepNext/>
              <w:spacing w:after="60"/>
              <w:jc w:val="center"/>
            </w:pPr>
          </w:p>
        </w:tc>
      </w:tr>
      <w:tr w:rsidR="0023121C" w14:paraId="59D37E21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705A11" w14:textId="77777777" w:rsidR="0023121C" w:rsidRDefault="0023121C" w:rsidP="007022EB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Concurrent trastuzumab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3C2668" w14:textId="77777777" w:rsidR="0023121C" w:rsidRDefault="0023121C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9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9A0A5E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8CA6E5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EB6480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7B5D04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AC261D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3F0133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1DD321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39450C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1AAFB5" w14:textId="77777777" w:rsidR="0023121C" w:rsidRDefault="0023121C" w:rsidP="007022EB">
            <w:pPr>
              <w:keepNext/>
              <w:spacing w:after="60"/>
              <w:jc w:val="center"/>
            </w:pPr>
          </w:p>
        </w:tc>
      </w:tr>
      <w:tr w:rsidR="0023121C" w14:paraId="33A1AFA7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9AADDA" w14:textId="77777777" w:rsidR="0023121C" w:rsidRDefault="0023121C" w:rsidP="007022EB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0C5352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E5436F" w14:textId="77777777" w:rsidR="0023121C" w:rsidRDefault="0023121C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58E094" w14:textId="77777777" w:rsidR="0023121C" w:rsidRDefault="0023121C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AC4CC7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0A6548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DC3FB8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853109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B71323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6622FF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595F16" w14:textId="77777777" w:rsidR="0023121C" w:rsidRDefault="0023121C" w:rsidP="007022EB">
            <w:pPr>
              <w:keepNext/>
              <w:spacing w:after="60"/>
              <w:jc w:val="center"/>
            </w:pPr>
          </w:p>
        </w:tc>
      </w:tr>
      <w:tr w:rsidR="0023121C" w14:paraId="3B5BA7A5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DC5948" w14:textId="77777777" w:rsidR="0023121C" w:rsidRDefault="0023121C" w:rsidP="007022EB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5A012A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EB7236" w14:textId="77777777" w:rsidR="0023121C" w:rsidRDefault="0023121C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4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89662C" w14:textId="77777777" w:rsidR="0023121C" w:rsidRDefault="0023121C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69, 2.9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2176D4" w14:textId="77777777" w:rsidR="0023121C" w:rsidRDefault="0023121C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3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D8A2D8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EC0DD1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DABA21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236E76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51830E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1D6FED" w14:textId="77777777" w:rsidR="0023121C" w:rsidRDefault="0023121C" w:rsidP="007022EB">
            <w:pPr>
              <w:keepNext/>
              <w:spacing w:after="60"/>
              <w:jc w:val="center"/>
            </w:pPr>
          </w:p>
        </w:tc>
      </w:tr>
      <w:tr w:rsidR="0023121C" w14:paraId="27B1BFF6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3B48E5" w14:textId="77777777" w:rsidR="0023121C" w:rsidRDefault="0023121C" w:rsidP="007022EB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Concurrent pertuzumab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685EDE" w14:textId="77777777" w:rsidR="0023121C" w:rsidRDefault="0023121C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9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0C5726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7800E1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C69ACB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2D3C89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77FEA2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703C6E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CB2EE9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D39083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5BD2C5" w14:textId="77777777" w:rsidR="0023121C" w:rsidRDefault="0023121C" w:rsidP="007022EB">
            <w:pPr>
              <w:keepNext/>
              <w:spacing w:after="60"/>
              <w:jc w:val="center"/>
            </w:pPr>
          </w:p>
        </w:tc>
      </w:tr>
      <w:tr w:rsidR="0023121C" w14:paraId="3DA985CC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1E0586" w14:textId="77777777" w:rsidR="0023121C" w:rsidRDefault="0023121C" w:rsidP="007022EB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C6D89F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7117AA" w14:textId="77777777" w:rsidR="0023121C" w:rsidRDefault="0023121C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A5AEAB" w14:textId="77777777" w:rsidR="0023121C" w:rsidRDefault="0023121C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2AD520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3F01F9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3B5CAA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5EA9DE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A79623" w14:textId="77777777" w:rsidR="0023121C" w:rsidRDefault="0023121C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3787DE" w14:textId="77777777" w:rsidR="0023121C" w:rsidRDefault="0023121C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64309B" w14:textId="77777777" w:rsidR="0023121C" w:rsidRDefault="0023121C" w:rsidP="007022EB">
            <w:pPr>
              <w:keepNext/>
              <w:spacing w:after="60"/>
              <w:jc w:val="center"/>
            </w:pPr>
          </w:p>
        </w:tc>
      </w:tr>
      <w:tr w:rsidR="0023121C" w14:paraId="05977D8D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7EB4A2" w14:textId="77777777" w:rsidR="0023121C" w:rsidRDefault="0023121C" w:rsidP="007022EB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E4764E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9B64CD" w14:textId="77777777" w:rsidR="0023121C" w:rsidRDefault="0023121C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.6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76FDD6" w14:textId="77777777" w:rsidR="0023121C" w:rsidRDefault="0023121C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69, 7.8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F4F434" w14:textId="77777777" w:rsidR="0023121C" w:rsidRDefault="0023121C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493339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3F04B9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A50027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03B4EE" w14:textId="77777777" w:rsidR="0023121C" w:rsidRDefault="0023121C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.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40E35B" w14:textId="77777777" w:rsidR="0023121C" w:rsidRDefault="0023121C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88, 9.1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5EEC2E" w14:textId="77777777" w:rsidR="0023121C" w:rsidRDefault="0023121C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&lt;0.001</w:t>
            </w:r>
          </w:p>
        </w:tc>
      </w:tr>
      <w:tr w:rsidR="0023121C" w14:paraId="07CD9805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B83FB9" w14:textId="77777777" w:rsidR="0023121C" w:rsidRDefault="0023121C" w:rsidP="007022EB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Concurrent lapatinib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716A34" w14:textId="77777777" w:rsidR="0023121C" w:rsidRDefault="0023121C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9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045076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8FBD91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6869E0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B27624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6B0CA9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D1711C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ECFE1D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DD6830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F2E87B" w14:textId="77777777" w:rsidR="0023121C" w:rsidRDefault="0023121C" w:rsidP="007022EB">
            <w:pPr>
              <w:keepNext/>
              <w:spacing w:after="60"/>
              <w:jc w:val="center"/>
            </w:pPr>
          </w:p>
        </w:tc>
      </w:tr>
      <w:tr w:rsidR="0023121C" w14:paraId="6B1AD179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4DA96A" w14:textId="77777777" w:rsidR="0023121C" w:rsidRDefault="0023121C" w:rsidP="007022EB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695127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5B1292" w14:textId="77777777" w:rsidR="0023121C" w:rsidRDefault="0023121C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E436DE" w14:textId="77777777" w:rsidR="0023121C" w:rsidRDefault="0023121C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19B599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5864FA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26C613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89BF64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8015CC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D13555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F7F264" w14:textId="77777777" w:rsidR="0023121C" w:rsidRDefault="0023121C" w:rsidP="007022EB">
            <w:pPr>
              <w:keepNext/>
              <w:spacing w:after="60"/>
              <w:jc w:val="center"/>
            </w:pPr>
          </w:p>
        </w:tc>
      </w:tr>
      <w:tr w:rsidR="0023121C" w14:paraId="13535F54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E3056A" w14:textId="77777777" w:rsidR="0023121C" w:rsidRDefault="0023121C" w:rsidP="007022EB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53BA74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24D33A" w14:textId="77777777" w:rsidR="0023121C" w:rsidRDefault="0023121C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7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C81ECD" w14:textId="77777777" w:rsidR="0023121C" w:rsidRDefault="0023121C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61, 5.1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528A4B" w14:textId="77777777" w:rsidR="0023121C" w:rsidRDefault="0023121C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2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9047B3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1B5998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490592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67745A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E77105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E79BDE" w14:textId="77777777" w:rsidR="0023121C" w:rsidRDefault="0023121C" w:rsidP="007022EB">
            <w:pPr>
              <w:keepNext/>
              <w:spacing w:after="60"/>
              <w:jc w:val="center"/>
            </w:pPr>
          </w:p>
        </w:tc>
      </w:tr>
      <w:tr w:rsidR="0023121C" w14:paraId="6B630460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7CDE87" w14:textId="77777777" w:rsidR="0023121C" w:rsidRDefault="0023121C" w:rsidP="007022EB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Concurrent emtasine trastuzumab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719FAF" w14:textId="77777777" w:rsidR="0023121C" w:rsidRDefault="0023121C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9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07D0B9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DF0779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2E84A0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A2B588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1B0038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E427B5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D4098C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7F09F6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AE14DD" w14:textId="77777777" w:rsidR="0023121C" w:rsidRDefault="0023121C" w:rsidP="007022EB">
            <w:pPr>
              <w:keepNext/>
              <w:spacing w:after="60"/>
              <w:jc w:val="center"/>
            </w:pPr>
          </w:p>
        </w:tc>
      </w:tr>
      <w:tr w:rsidR="0023121C" w14:paraId="7BF2E95E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ABC984" w14:textId="77777777" w:rsidR="0023121C" w:rsidRDefault="0023121C" w:rsidP="007022EB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5EBA6C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22A988" w14:textId="77777777" w:rsidR="0023121C" w:rsidRDefault="0023121C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CEC09D" w14:textId="77777777" w:rsidR="0023121C" w:rsidRDefault="0023121C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C02AC4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3571FA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625651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963ABE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585247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596407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5F52A8" w14:textId="77777777" w:rsidR="0023121C" w:rsidRDefault="0023121C" w:rsidP="007022EB">
            <w:pPr>
              <w:keepNext/>
              <w:spacing w:after="60"/>
              <w:jc w:val="center"/>
            </w:pPr>
          </w:p>
        </w:tc>
      </w:tr>
      <w:tr w:rsidR="0023121C" w14:paraId="2CEAAF6A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EFC28C" w14:textId="77777777" w:rsidR="0023121C" w:rsidRDefault="0023121C" w:rsidP="007022EB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073106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F0ADEA" w14:textId="77777777" w:rsidR="0023121C" w:rsidRDefault="0023121C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.3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4CB1DD" w14:textId="77777777" w:rsidR="0023121C" w:rsidRDefault="0023121C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56, 9.9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504C8C" w14:textId="77777777" w:rsidR="0023121C" w:rsidRDefault="0023121C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2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95417E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FE662D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A2994D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DFE75C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BB535F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7A17A9" w14:textId="77777777" w:rsidR="0023121C" w:rsidRDefault="0023121C" w:rsidP="007022EB">
            <w:pPr>
              <w:keepNext/>
              <w:spacing w:after="60"/>
              <w:jc w:val="center"/>
            </w:pPr>
          </w:p>
        </w:tc>
      </w:tr>
      <w:tr w:rsidR="0023121C" w14:paraId="19A612BF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5837F8" w14:textId="77777777" w:rsidR="0023121C" w:rsidRDefault="0023121C" w:rsidP="007022EB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Concurrented targeted therap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68035A" w14:textId="77777777" w:rsidR="0023121C" w:rsidRDefault="0023121C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9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5580DE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3D9114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F36A3C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3F3B96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DDE7C0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1066C5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439258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5220B1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BD27A0" w14:textId="77777777" w:rsidR="0023121C" w:rsidRDefault="0023121C" w:rsidP="007022EB">
            <w:pPr>
              <w:keepNext/>
              <w:spacing w:after="60"/>
              <w:jc w:val="center"/>
            </w:pPr>
          </w:p>
        </w:tc>
      </w:tr>
      <w:tr w:rsidR="0023121C" w14:paraId="5DD15968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29F943" w14:textId="77777777" w:rsidR="0023121C" w:rsidRDefault="0023121C" w:rsidP="007022EB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4C4AF1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E3E3F5" w14:textId="77777777" w:rsidR="0023121C" w:rsidRDefault="0023121C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ACF0C4" w14:textId="77777777" w:rsidR="0023121C" w:rsidRDefault="0023121C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9D62F9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EAC725" w14:textId="77777777" w:rsidR="0023121C" w:rsidRDefault="0023121C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E6A45E" w14:textId="77777777" w:rsidR="0023121C" w:rsidRDefault="0023121C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3C8064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1658CA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591CC4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B16DE3" w14:textId="77777777" w:rsidR="0023121C" w:rsidRDefault="0023121C" w:rsidP="007022EB">
            <w:pPr>
              <w:keepNext/>
              <w:spacing w:after="60"/>
              <w:jc w:val="center"/>
            </w:pPr>
          </w:p>
        </w:tc>
      </w:tr>
      <w:tr w:rsidR="0023121C" w14:paraId="76AEADD5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5FD09C" w14:textId="77777777" w:rsidR="0023121C" w:rsidRDefault="0023121C" w:rsidP="007022EB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D2C4BE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D27F39" w14:textId="77777777" w:rsidR="0023121C" w:rsidRDefault="0023121C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.3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676B27" w14:textId="77777777" w:rsidR="0023121C" w:rsidRDefault="0023121C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17, 4.8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86688C" w14:textId="77777777" w:rsidR="0023121C" w:rsidRDefault="0023121C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1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65913C" w14:textId="77777777" w:rsidR="0023121C" w:rsidRDefault="0023121C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.3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81847C" w14:textId="77777777" w:rsidR="0023121C" w:rsidRDefault="0023121C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12, 5.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C47326" w14:textId="77777777" w:rsidR="0023121C" w:rsidRDefault="0023121C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2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823412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148A61" w14:textId="77777777" w:rsidR="0023121C" w:rsidRDefault="0023121C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0D7E2F" w14:textId="77777777" w:rsidR="0023121C" w:rsidRDefault="0023121C" w:rsidP="007022EB">
            <w:pPr>
              <w:keepNext/>
              <w:spacing w:after="60"/>
              <w:jc w:val="center"/>
            </w:pPr>
          </w:p>
        </w:tc>
      </w:tr>
      <w:tr w:rsidR="0023121C" w14:paraId="5C77A269" w14:textId="77777777" w:rsidTr="007022EB">
        <w:trPr>
          <w:cantSplit/>
          <w:jc w:val="center"/>
        </w:trPr>
        <w:tc>
          <w:tcPr>
            <w:tcW w:w="0" w:type="auto"/>
            <w:gridSpan w:val="11"/>
          </w:tcPr>
          <w:p w14:paraId="264FBFA3" w14:textId="77777777" w:rsidR="0023121C" w:rsidRDefault="0023121C" w:rsidP="007022EB">
            <w:pPr>
              <w:keepNext/>
              <w:spacing w:after="60"/>
            </w:pPr>
            <w:r>
              <w:rPr>
                <w:rFonts w:ascii="Calibri" w:hAnsi="Calibri"/>
                <w:i/>
                <w:sz w:val="20"/>
                <w:vertAlign w:val="superscript"/>
              </w:rPr>
              <w:t>1</w:t>
            </w:r>
            <w:r>
              <w:rPr>
                <w:rFonts w:ascii="Calibri" w:hAnsi="Calibri"/>
                <w:sz w:val="20"/>
              </w:rPr>
              <w:t>HR = Hazard Ratio, CI = Confidence Interval</w:t>
            </w:r>
          </w:p>
        </w:tc>
      </w:tr>
    </w:tbl>
    <w:p w14:paraId="749E79F2" w14:textId="77777777" w:rsidR="0023121C" w:rsidRDefault="0023121C" w:rsidP="0023121C">
      <w:pPr>
        <w:pStyle w:val="FirstParagraph"/>
      </w:pPr>
    </w:p>
    <w:p w14:paraId="0A2E9652" w14:textId="77777777" w:rsidR="0023121C" w:rsidRPr="0023121C" w:rsidRDefault="0023121C">
      <w:pPr>
        <w:rPr>
          <w:lang w:val="en-US"/>
        </w:rPr>
      </w:pPr>
    </w:p>
    <w:sectPr w:rsidR="0023121C" w:rsidRPr="002312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21C"/>
    <w:rsid w:val="00101D09"/>
    <w:rsid w:val="001B3E76"/>
    <w:rsid w:val="001F6069"/>
    <w:rsid w:val="0023121C"/>
    <w:rsid w:val="002359FC"/>
    <w:rsid w:val="00535629"/>
    <w:rsid w:val="00847F1A"/>
    <w:rsid w:val="008D3601"/>
    <w:rsid w:val="00961F78"/>
    <w:rsid w:val="00C5091D"/>
    <w:rsid w:val="00C82F91"/>
    <w:rsid w:val="00D35EE2"/>
    <w:rsid w:val="00DA1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B331A9"/>
  <w15:chartTrackingRefBased/>
  <w15:docId w15:val="{E3A5CA5C-97A0-4B63-9FEA-5477A49B3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312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12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12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12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12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121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121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121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121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12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12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12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12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12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12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12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12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12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12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12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12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12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12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12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12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12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12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12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121C"/>
    <w:rPr>
      <w:b/>
      <w:bCs/>
      <w:smallCaps/>
      <w:color w:val="0F4761" w:themeColor="accent1" w:themeShade="BF"/>
      <w:spacing w:val="5"/>
    </w:rPr>
  </w:style>
  <w:style w:type="paragraph" w:customStyle="1" w:styleId="FirstParagraph">
    <w:name w:val="First Paragraph"/>
    <w:basedOn w:val="BodyText"/>
    <w:next w:val="BodyText"/>
    <w:qFormat/>
    <w:rsid w:val="0023121C"/>
    <w:pPr>
      <w:spacing w:before="180" w:after="180" w:line="240" w:lineRule="auto"/>
    </w:pPr>
    <w:rPr>
      <w:kern w:val="0"/>
      <w:sz w:val="24"/>
      <w:szCs w:val="24"/>
      <w:lang w:val="en-US"/>
      <w14:ligatures w14:val="none"/>
    </w:rPr>
  </w:style>
  <w:style w:type="table" w:customStyle="1" w:styleId="Table">
    <w:name w:val="Table"/>
    <w:semiHidden/>
    <w:unhideWhenUsed/>
    <w:qFormat/>
    <w:rsid w:val="0023121C"/>
    <w:pPr>
      <w:spacing w:after="200" w:line="240" w:lineRule="auto"/>
    </w:pPr>
    <w:rPr>
      <w:kern w:val="0"/>
      <w:sz w:val="24"/>
      <w:szCs w:val="24"/>
      <w:lang w:val="en-US" w:eastAsia="en-CY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23121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312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5</Words>
  <Characters>1115</Characters>
  <Application>Microsoft Office Word</Application>
  <DocSecurity>0</DocSecurity>
  <Lines>9</Lines>
  <Paragraphs>2</Paragraphs>
  <ScaleCrop>false</ScaleCrop>
  <Company/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ios pikis</dc:creator>
  <cp:keywords/>
  <dc:description/>
  <cp:lastModifiedBy>stelios pikis</cp:lastModifiedBy>
  <cp:revision>3</cp:revision>
  <dcterms:created xsi:type="dcterms:W3CDTF">2024-05-01T09:12:00Z</dcterms:created>
  <dcterms:modified xsi:type="dcterms:W3CDTF">2024-05-26T16:50:00Z</dcterms:modified>
</cp:coreProperties>
</file>